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8FF12" w14:textId="77777777" w:rsidR="00B05E5B" w:rsidRPr="00DA4A29" w:rsidRDefault="00DC5354" w:rsidP="00836F7A">
      <w:pPr>
        <w:keepNext/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A4A29">
        <w:rPr>
          <w:rFonts w:ascii="Times New Roman" w:eastAsia="Calibri" w:hAnsi="Times New Roman" w:cs="Times New Roman"/>
          <w:b/>
          <w:bCs/>
          <w:sz w:val="24"/>
          <w:szCs w:val="24"/>
        </w:rPr>
        <w:t>S1 Table.</w:t>
      </w:r>
      <w:r w:rsidR="00836F7A" w:rsidRPr="00DA4A2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36F7A" w:rsidRPr="00DA4A29">
        <w:rPr>
          <w:rFonts w:ascii="Times New Roman" w:eastAsia="Calibri" w:hAnsi="Times New Roman" w:cs="Times New Roman"/>
          <w:sz w:val="24"/>
          <w:szCs w:val="24"/>
        </w:rPr>
        <w:t>Associations between the schizophrenia polygenic risk score and reports of childhood adversity</w:t>
      </w:r>
      <w:r w:rsidR="00394DF7" w:rsidRPr="00DA4A29">
        <w:rPr>
          <w:rFonts w:ascii="Times New Roman" w:eastAsia="Calibri" w:hAnsi="Times New Roman" w:cs="Times New Roman"/>
          <w:sz w:val="24"/>
          <w:szCs w:val="24"/>
        </w:rPr>
        <w:t xml:space="preserve"> adjusted for principal components, gender and age at interview</w:t>
      </w:r>
      <w:r w:rsidR="00836F7A" w:rsidRPr="00DA4A29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478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1"/>
        <w:gridCol w:w="1886"/>
        <w:gridCol w:w="1895"/>
        <w:gridCol w:w="1010"/>
      </w:tblGrid>
      <w:tr w:rsidR="00836F7A" w:rsidRPr="00DA4A29" w14:paraId="4DA8FF17" w14:textId="77777777" w:rsidTr="00B05E5B">
        <w:trPr>
          <w:trHeight w:val="434"/>
        </w:trPr>
        <w:tc>
          <w:tcPr>
            <w:tcW w:w="2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A8FF13" w14:textId="77777777" w:rsidR="00836F7A" w:rsidRPr="00DA4A29" w:rsidRDefault="00836F7A" w:rsidP="008912F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Gene–Environment correlation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8FF14" w14:textId="77777777" w:rsidR="00836F7A" w:rsidRPr="00DA4A29" w:rsidRDefault="00CA5718" w:rsidP="008912F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 xml:space="preserve">Adjusted </w:t>
            </w:r>
            <w:r w:rsidR="00836F7A" w:rsidRPr="00DA4A29">
              <w:rPr>
                <w:rFonts w:ascii="Times New Roman" w:eastAsia="Calibri" w:hAnsi="Times New Roman" w:cs="Times New Roman"/>
                <w:b/>
                <w:i/>
              </w:rPr>
              <w:t>b</w:t>
            </w:r>
            <w:r w:rsidR="00836F7A" w:rsidRPr="00DA4A29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8FF15" w14:textId="77777777" w:rsidR="00836F7A" w:rsidRPr="00DA4A29" w:rsidRDefault="00836F7A" w:rsidP="008912F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A4A29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8FF16" w14:textId="77777777" w:rsidR="00836F7A" w:rsidRPr="00DA4A29" w:rsidRDefault="00836F7A" w:rsidP="008912F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i/>
              </w:rPr>
            </w:pPr>
            <w:r w:rsidRPr="00DA4A29">
              <w:rPr>
                <w:rFonts w:ascii="Times New Roman" w:eastAsia="Calibri" w:hAnsi="Times New Roman" w:cs="Times New Roman"/>
                <w:b/>
                <w:i/>
              </w:rPr>
              <w:t>p</w:t>
            </w:r>
          </w:p>
        </w:tc>
      </w:tr>
      <w:tr w:rsidR="00836F7A" w:rsidRPr="00DA4A29" w14:paraId="4DA8FF1C" w14:textId="77777777" w:rsidTr="00B05E5B">
        <w:trPr>
          <w:trHeight w:val="347"/>
        </w:trPr>
        <w:tc>
          <w:tcPr>
            <w:tcW w:w="2125" w:type="pct"/>
            <w:shd w:val="clear" w:color="auto" w:fill="auto"/>
            <w:vAlign w:val="bottom"/>
          </w:tcPr>
          <w:p w14:paraId="4DA8FF18" w14:textId="77777777" w:rsidR="00836F7A" w:rsidRPr="00DA4A29" w:rsidRDefault="00836F7A" w:rsidP="008912FB">
            <w:pPr>
              <w:spacing w:before="240"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Psychosis Cases</w:t>
            </w:r>
          </w:p>
        </w:tc>
        <w:tc>
          <w:tcPr>
            <w:tcW w:w="1132" w:type="pct"/>
            <w:vAlign w:val="bottom"/>
          </w:tcPr>
          <w:p w14:paraId="4DA8FF19" w14:textId="77777777" w:rsidR="00836F7A" w:rsidRPr="00DA4A29" w:rsidRDefault="00836F7A" w:rsidP="008912FB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137" w:type="pct"/>
            <w:vAlign w:val="bottom"/>
          </w:tcPr>
          <w:p w14:paraId="4DA8FF1A" w14:textId="77777777" w:rsidR="00836F7A" w:rsidRPr="00DA4A29" w:rsidRDefault="00836F7A" w:rsidP="00836F7A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5.83-7.23</w:t>
            </w:r>
          </w:p>
        </w:tc>
        <w:tc>
          <w:tcPr>
            <w:tcW w:w="606" w:type="pct"/>
            <w:vAlign w:val="bottom"/>
          </w:tcPr>
          <w:p w14:paraId="4DA8FF1B" w14:textId="77777777" w:rsidR="00836F7A" w:rsidRPr="00DA4A29" w:rsidRDefault="00836F7A" w:rsidP="00836F7A">
            <w:pPr>
              <w:spacing w:before="240"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834</w:t>
            </w:r>
          </w:p>
        </w:tc>
      </w:tr>
      <w:tr w:rsidR="00836F7A" w:rsidRPr="00DA4A29" w14:paraId="4DA8FF21" w14:textId="77777777" w:rsidTr="00B05E5B">
        <w:trPr>
          <w:trHeight w:val="347"/>
        </w:trPr>
        <w:tc>
          <w:tcPr>
            <w:tcW w:w="2125" w:type="pct"/>
            <w:shd w:val="clear" w:color="auto" w:fill="auto"/>
            <w:vAlign w:val="bottom"/>
          </w:tcPr>
          <w:p w14:paraId="4DA8FF1D" w14:textId="77777777" w:rsidR="00836F7A" w:rsidRPr="00DA4A29" w:rsidRDefault="00836F7A" w:rsidP="008912FB">
            <w:pPr>
              <w:spacing w:after="0" w:line="360" w:lineRule="auto"/>
              <w:ind w:left="284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Unaffected Controls</w:t>
            </w:r>
          </w:p>
        </w:tc>
        <w:tc>
          <w:tcPr>
            <w:tcW w:w="1132" w:type="pct"/>
            <w:vAlign w:val="bottom"/>
          </w:tcPr>
          <w:p w14:paraId="4DA8FF1E" w14:textId="77777777" w:rsidR="00836F7A" w:rsidRPr="00DA4A29" w:rsidRDefault="00836F7A" w:rsidP="008912F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1.07</w:t>
            </w:r>
          </w:p>
        </w:tc>
        <w:tc>
          <w:tcPr>
            <w:tcW w:w="1137" w:type="pct"/>
            <w:vAlign w:val="bottom"/>
          </w:tcPr>
          <w:p w14:paraId="4DA8FF1F" w14:textId="77777777" w:rsidR="00836F7A" w:rsidRPr="00DA4A29" w:rsidRDefault="00836F7A" w:rsidP="00836F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-3.29-5.43</w:t>
            </w:r>
          </w:p>
        </w:tc>
        <w:tc>
          <w:tcPr>
            <w:tcW w:w="606" w:type="pct"/>
            <w:vAlign w:val="bottom"/>
          </w:tcPr>
          <w:p w14:paraId="4DA8FF20" w14:textId="77777777" w:rsidR="00836F7A" w:rsidRPr="00DA4A29" w:rsidRDefault="00836F7A" w:rsidP="00836F7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A4A29">
              <w:rPr>
                <w:rFonts w:ascii="Times New Roman" w:eastAsia="Calibri" w:hAnsi="Times New Roman" w:cs="Times New Roman"/>
              </w:rPr>
              <w:t>0.631</w:t>
            </w:r>
          </w:p>
        </w:tc>
      </w:tr>
    </w:tbl>
    <w:p w14:paraId="045ED5D4" w14:textId="77777777" w:rsidR="00DA4A29" w:rsidRDefault="00DA4A29" w:rsidP="00DA4A2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12"/>
          <w:szCs w:val="12"/>
        </w:rPr>
      </w:pPr>
    </w:p>
    <w:p w14:paraId="4DA8FF22" w14:textId="77777777" w:rsidR="00836F7A" w:rsidRPr="00A72D3B" w:rsidRDefault="00836F7A" w:rsidP="00DA4A2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72D3B">
        <w:rPr>
          <w:rFonts w:ascii="Times New Roman" w:eastAsia="Calibri" w:hAnsi="Times New Roman" w:cs="Times New Roman"/>
          <w:b/>
          <w:sz w:val="20"/>
          <w:szCs w:val="20"/>
        </w:rPr>
        <w:t>Notes:</w:t>
      </w:r>
      <w:r w:rsidRPr="00A72D3B">
        <w:rPr>
          <w:rFonts w:ascii="Times New Roman" w:eastAsia="Calibri" w:hAnsi="Times New Roman" w:cs="Times New Roman"/>
          <w:sz w:val="20"/>
          <w:szCs w:val="20"/>
        </w:rPr>
        <w:t xml:space="preserve"> CI, confidence interval. </w:t>
      </w:r>
      <w:r w:rsidRPr="00A72D3B">
        <w:rPr>
          <w:rFonts w:ascii="Times New Roman" w:eastAsia="Calibri" w:hAnsi="Times New Roman" w:cs="Times New Roman"/>
          <w:i/>
          <w:sz w:val="20"/>
          <w:szCs w:val="20"/>
        </w:rPr>
        <w:t>b</w:t>
      </w:r>
      <w:r w:rsidRPr="00A72D3B">
        <w:rPr>
          <w:rFonts w:ascii="Times New Roman" w:eastAsia="Calibri" w:hAnsi="Times New Roman" w:cs="Times New Roman"/>
          <w:sz w:val="20"/>
          <w:szCs w:val="20"/>
        </w:rPr>
        <w:t>,</w:t>
      </w:r>
      <w:r w:rsidR="00CA5718">
        <w:rPr>
          <w:rFonts w:ascii="Times New Roman" w:eastAsia="Calibri" w:hAnsi="Times New Roman" w:cs="Times New Roman"/>
          <w:sz w:val="20"/>
          <w:szCs w:val="20"/>
        </w:rPr>
        <w:t xml:space="preserve"> logistic</w:t>
      </w:r>
      <w:r w:rsidRPr="00A72D3B">
        <w:rPr>
          <w:rFonts w:ascii="Times New Roman" w:eastAsia="Calibri" w:hAnsi="Times New Roman" w:cs="Times New Roman"/>
          <w:sz w:val="20"/>
          <w:szCs w:val="20"/>
        </w:rPr>
        <w:t xml:space="preserve"> regression coefficient.</w:t>
      </w:r>
    </w:p>
    <w:p w14:paraId="4DA8FF23" w14:textId="77777777" w:rsidR="00836F7A" w:rsidRPr="00A72D3B" w:rsidRDefault="00836F7A" w:rsidP="00DA4A2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72D3B">
        <w:rPr>
          <w:rFonts w:ascii="Times New Roman" w:eastAsia="Calibri" w:hAnsi="Times New Roman" w:cs="Times New Roman"/>
          <w:sz w:val="20"/>
          <w:szCs w:val="20"/>
        </w:rPr>
        <w:t>*adjusted for ten principal components, gender and age at interview.</w:t>
      </w:r>
    </w:p>
    <w:p w14:paraId="4DA8FF52" w14:textId="77777777" w:rsidR="00E60EF8" w:rsidRPr="00DA4A29" w:rsidRDefault="00E60EF8" w:rsidP="00B05E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0EF8" w:rsidRPr="00DA4A29" w:rsidSect="00A85BB0">
      <w:pgSz w:w="11906" w:h="16838"/>
      <w:pgMar w:top="1440" w:right="198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64C"/>
    <w:rsid w:val="000A7E60"/>
    <w:rsid w:val="000E6646"/>
    <w:rsid w:val="001144ED"/>
    <w:rsid w:val="001E4AAC"/>
    <w:rsid w:val="00232B77"/>
    <w:rsid w:val="00244770"/>
    <w:rsid w:val="00394DF7"/>
    <w:rsid w:val="004039C0"/>
    <w:rsid w:val="006D5494"/>
    <w:rsid w:val="006D6BC4"/>
    <w:rsid w:val="00715F4D"/>
    <w:rsid w:val="0073172E"/>
    <w:rsid w:val="007A2EF3"/>
    <w:rsid w:val="00836F7A"/>
    <w:rsid w:val="0085364C"/>
    <w:rsid w:val="0088098C"/>
    <w:rsid w:val="009F6709"/>
    <w:rsid w:val="00A72D3B"/>
    <w:rsid w:val="00A85BB0"/>
    <w:rsid w:val="00B05E5B"/>
    <w:rsid w:val="00B847D6"/>
    <w:rsid w:val="00C169B9"/>
    <w:rsid w:val="00C45908"/>
    <w:rsid w:val="00CA5718"/>
    <w:rsid w:val="00CD7C93"/>
    <w:rsid w:val="00D17D1A"/>
    <w:rsid w:val="00D82603"/>
    <w:rsid w:val="00DA4A29"/>
    <w:rsid w:val="00DC5354"/>
    <w:rsid w:val="00E60EF8"/>
    <w:rsid w:val="00F9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FF12"/>
  <w15:docId w15:val="{0B75C29F-A2DE-4899-AF55-7AE69186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7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7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Fisher</dc:creator>
  <cp:lastModifiedBy>Helen Fisher</cp:lastModifiedBy>
  <cp:revision>3</cp:revision>
  <dcterms:created xsi:type="dcterms:W3CDTF">2016-09-06T21:42:00Z</dcterms:created>
  <dcterms:modified xsi:type="dcterms:W3CDTF">2016-09-06T21:44:00Z</dcterms:modified>
</cp:coreProperties>
</file>